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kern w:val="24"/>
        </w:rPr>
        <w:t>Table S3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diagnostic performances of FEN1, CA153, and CEA in distinguishing stage </w:t>
      </w:r>
      <w:r>
        <w:rPr>
          <w:rFonts w:hint="eastAsia"/>
          <w:lang w:eastAsia="ja-JP"/>
        </w:rPr>
        <w:t>Ⅰ</w:t>
      </w:r>
      <w:r>
        <w:rPr>
          <w:rFonts w:ascii="Times New Roman" w:hAnsi="Times New Roman" w:cs="Times New Roman"/>
        </w:rPr>
        <w:t>+</w:t>
      </w:r>
      <w:r>
        <w:rPr>
          <w:rFonts w:hint="eastAsia"/>
          <w:lang w:eastAsia="ja-JP"/>
        </w:rPr>
        <w:t>Ⅱ</w:t>
      </w:r>
      <w:r>
        <w:rPr>
          <w:rFonts w:ascii="Times New Roman" w:hAnsi="Times New Roman" w:cs="Times New Roman"/>
        </w:rPr>
        <w:t xml:space="preserve"> BC from the healthy and benign group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>
      <w:pPr>
        <w:pStyle w:val="4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Style w:val="6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255"/>
        <w:gridCol w:w="1268"/>
        <w:gridCol w:w="968"/>
        <w:gridCol w:w="2070"/>
        <w:gridCol w:w="12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2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21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6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</w:p>
        </w:tc>
        <w:tc>
          <w:tcPr>
            <w:tcW w:w="13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.50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.90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34</w:t>
            </w:r>
          </w:p>
        </w:tc>
        <w:tc>
          <w:tcPr>
            <w:tcW w:w="21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63(0.549,0.777)</w:t>
            </w:r>
          </w:p>
        </w:tc>
        <w:tc>
          <w:tcPr>
            <w:tcW w:w="16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153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.5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.2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37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46(0.526,0.765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.5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.8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3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5(0.732,0.918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153+CEA</w:t>
            </w:r>
          </w:p>
        </w:tc>
        <w:tc>
          <w:tcPr>
            <w:tcW w:w="13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5.00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1.00</w:t>
            </w:r>
          </w:p>
        </w:tc>
        <w:tc>
          <w:tcPr>
            <w:tcW w:w="1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0</w:t>
            </w:r>
          </w:p>
        </w:tc>
        <w:tc>
          <w:tcPr>
            <w:tcW w:w="21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9(0.819,0.959)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1, flap endonuclease 1; CA153, cancer antigen 153; CEA, carcinoembryonic antigen; BC, breast cancer ; AUC, area under curve; CI, confidence interval. P &lt; 0.05 is considered as statistically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50E"/>
    <w:rsid w:val="000A3CB0"/>
    <w:rsid w:val="003162C8"/>
    <w:rsid w:val="0053250E"/>
    <w:rsid w:val="005510A9"/>
    <w:rsid w:val="00731A7A"/>
    <w:rsid w:val="007C706B"/>
    <w:rsid w:val="00942C64"/>
    <w:rsid w:val="00A0041D"/>
    <w:rsid w:val="00AA4519"/>
    <w:rsid w:val="00AD6728"/>
    <w:rsid w:val="00FE2384"/>
    <w:rsid w:val="45FF6D40"/>
    <w:rsid w:val="49E9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529</Characters>
  <Lines>4</Lines>
  <Paragraphs>1</Paragraphs>
  <TotalTime>86</TotalTime>
  <ScaleCrop>false</ScaleCrop>
  <LinksUpToDate>false</LinksUpToDate>
  <CharactersWithSpaces>62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2:38:00Z</dcterms:created>
  <dc:creator>admin</dc:creator>
  <cp:lastModifiedBy>一夜鱼龙舞</cp:lastModifiedBy>
  <dcterms:modified xsi:type="dcterms:W3CDTF">2021-03-08T07:12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